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73065" w14:textId="77777777" w:rsidR="007A5E2A" w:rsidRDefault="007A5E2A" w:rsidP="007A5E2A">
      <w:pPr>
        <w:widowControl/>
        <w:spacing w:after="200" w:line="360" w:lineRule="auto"/>
        <w:contextualSpacing/>
        <w:jc w:val="center"/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</w:pPr>
      <w:r w:rsidRPr="007A5E2A">
        <w:rPr>
          <w:rFonts w:ascii="Times New Roman" w:eastAsia="宋体" w:hAnsi="Times New Roman" w:cs="Times New Roman" w:hint="eastAsia"/>
          <w:b/>
          <w:kern w:val="0"/>
          <w:sz w:val="24"/>
          <w:lang w:eastAsia="en-US"/>
          <w14:ligatures w14:val="none"/>
        </w:rPr>
        <w:t>Supplementary Methods</w:t>
      </w:r>
    </w:p>
    <w:p w14:paraId="376D1A51" w14:textId="77777777" w:rsidR="00BF41CD" w:rsidRDefault="00BF41CD" w:rsidP="00DB3C12">
      <w:pPr>
        <w:widowControl/>
        <w:spacing w:after="200" w:line="360" w:lineRule="auto"/>
        <w:contextualSpacing/>
        <w:jc w:val="both"/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</w:pPr>
    </w:p>
    <w:p w14:paraId="7040C102" w14:textId="1AB89D09" w:rsidR="00DB3C12" w:rsidRDefault="00DB3C12" w:rsidP="00DB3C12">
      <w:pPr>
        <w:widowControl/>
        <w:spacing w:after="200" w:line="360" w:lineRule="auto"/>
        <w:contextualSpacing/>
        <w:jc w:val="both"/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  <w:t>CircPPFIA2 Drives Prostate Cancer Progression and Enzalutamide Resistance by Sponging miR-646/miR-1200 to Upregulate ETS1</w:t>
      </w:r>
    </w:p>
    <w:p w14:paraId="57DBF9E1" w14:textId="77777777" w:rsidR="00BF41CD" w:rsidRPr="00DB3C12" w:rsidRDefault="00BF41CD" w:rsidP="00DB3C12">
      <w:pPr>
        <w:widowControl/>
        <w:spacing w:after="200" w:line="360" w:lineRule="auto"/>
        <w:contextualSpacing/>
        <w:jc w:val="both"/>
        <w:rPr>
          <w:rFonts w:ascii="Times New Roman" w:eastAsia="宋体" w:hAnsi="Times New Roman" w:cs="Times New Roman"/>
          <w:b/>
          <w:kern w:val="0"/>
          <w:sz w:val="24"/>
          <w:lang w:eastAsia="en-US"/>
          <w14:ligatures w14:val="none"/>
        </w:rPr>
      </w:pPr>
    </w:p>
    <w:p w14:paraId="7F396162" w14:textId="77777777" w:rsid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Segoe UI Symbol" w:eastAsia="宋体" w:hAnsi="Segoe UI Symbol" w:cs="Segoe UI Symbol"/>
          <w:color w:val="202124"/>
          <w:kern w:val="0"/>
          <w:sz w:val="21"/>
          <w:szCs w:val="21"/>
          <w:vertAlign w:val="superscript"/>
          <w:lang w:eastAsia="en-US"/>
          <w14:ligatures w14:val="none"/>
        </w:rPr>
      </w:pPr>
      <w:bookmarkStart w:id="0" w:name="OLE_LINK14"/>
      <w:bookmarkStart w:id="1" w:name="OLE_LINK86"/>
      <w:bookmarkStart w:id="2" w:name="OLE_LINK1"/>
      <w:bookmarkStart w:id="3" w:name="OLE_LINK81"/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Yiyou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Mao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1,2†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Qu Le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,5†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Jun Wu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†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Wenbin Chen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6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Chunxi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Lin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8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14:ligatures w14:val="none"/>
        </w:rPr>
        <w:t xml:space="preserve">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Zhihai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De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Qiang Shen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1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Jun Zou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7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Zining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Lo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Yiyuan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Zhan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Shilong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Che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Zhongjie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Chen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Rui Zhou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Jiaxing Wa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Hangyang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Pe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Yangbai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Lu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5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Yilan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Hua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9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Chenglu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Li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9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Aihua Cai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9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Jingyan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Xu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9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bookmarkStart w:id="4" w:name="OLE_LINK111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Hongxing Hua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5</w:t>
      </w:r>
      <w:r w:rsidRPr="00DB3C12">
        <w:rPr>
          <w:rFonts w:ascii="Segoe UI Symbol" w:eastAsia="宋体" w:hAnsi="Segoe UI Symbol" w:cs="Segoe UI Symbol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✉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, Dongmei Jiang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4</w:t>
      </w:r>
      <w:r w:rsidRPr="00DB3C12">
        <w:rPr>
          <w:rFonts w:ascii="Segoe UI Symbol" w:eastAsia="宋体" w:hAnsi="Segoe UI Symbol" w:cs="Segoe UI Symbol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✉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bookmarkEnd w:id="4"/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Xiangming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Mao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2</w:t>
      </w:r>
      <w:r w:rsidRPr="00DB3C12">
        <w:rPr>
          <w:rFonts w:ascii="Segoe UI Symbol" w:eastAsia="宋体" w:hAnsi="Segoe UI Symbol" w:cs="Segoe UI Symbol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✉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Daojun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Lv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1,3</w:t>
      </w:r>
      <w:r w:rsidRPr="00DB3C12">
        <w:rPr>
          <w:rFonts w:ascii="Segoe UI Symbol" w:eastAsia="宋体" w:hAnsi="Segoe UI Symbol" w:cs="Segoe UI Symbol"/>
          <w:color w:val="202124"/>
          <w:kern w:val="0"/>
          <w:sz w:val="21"/>
          <w:szCs w:val="21"/>
          <w:vertAlign w:val="superscript"/>
          <w:lang w:eastAsia="en-US"/>
          <w14:ligatures w14:val="none"/>
        </w:rPr>
        <w:t>✉</w:t>
      </w:r>
      <w:bookmarkEnd w:id="0"/>
    </w:p>
    <w:p w14:paraId="11EAC1BA" w14:textId="77777777" w:rsidR="00BF41CD" w:rsidRPr="00DB3C12" w:rsidRDefault="00BF41CD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vertAlign w:val="superscript"/>
          <w:lang w:eastAsia="en-US"/>
          <w14:ligatures w14:val="none"/>
        </w:rPr>
      </w:pPr>
    </w:p>
    <w:bookmarkEnd w:id="1"/>
    <w:bookmarkEnd w:id="2"/>
    <w:p w14:paraId="5759EFF3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1 Department of Urology, Guangdong Provincial Key Laboratory of Major Obstetric Diseases, Guangdong Provincial Clinical Research Center for Obstetrics and Gynecology, The Third Affiliated Hospital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14:ligatures w14:val="none"/>
        </w:rPr>
        <w:t xml:space="preserve"> of 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Guangzhou Medical University, Guangzhou, 510150, China.</w:t>
      </w:r>
    </w:p>
    <w:p w14:paraId="30572727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2 Department of Urology, </w:t>
      </w:r>
      <w:proofErr w:type="spellStart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Zhujiang</w:t>
      </w:r>
      <w:proofErr w:type="spellEnd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Hospital, Southern Medical University, Guangzhou, 510280, China.</w:t>
      </w:r>
    </w:p>
    <w:p w14:paraId="1A85CFE6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3 </w:t>
      </w:r>
      <w:bookmarkStart w:id="5" w:name="OLE_LINK98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Guangdong Provincial Key Laboratory of Urological Diseases, Guangzhou Medical University, Guangzhou, 510275, China.</w:t>
      </w:r>
      <w:bookmarkEnd w:id="5"/>
    </w:p>
    <w:p w14:paraId="1A855E08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4 Department of Pathology, The First Affiliated Hospital, Guangzhou Medical University, Guangzhou, 510120, China.</w:t>
      </w:r>
    </w:p>
    <w:p w14:paraId="09752A95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5 Department of Urology, Zhongshan City People's Hospital, Zhongshan, Guangdong, 528403, China.</w:t>
      </w:r>
    </w:p>
    <w:p w14:paraId="6EEF4927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6 Department of Urology, Shanghai Ninth People’s Hospital, Shanghai Jiao Tong University School of Medicine, Shanghai, 200011, China</w:t>
      </w:r>
    </w:p>
    <w:p w14:paraId="6CD651C1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7 Department of Emergency, Guangdong Provincial Key Laboratory of Major Obstetric Diseases, Guangdong Provincial Clinical Research Center for Obstetrics and Gynecology, The Third Affiliated Hospital, Guangzhou Medical University, Guangzhou, 510150, China.</w:t>
      </w:r>
    </w:p>
    <w:p w14:paraId="750B4B3A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8 The Third Clinical College, Guangzhou Medical University, Guangzhou, 511495, China</w:t>
      </w:r>
    </w:p>
    <w:p w14:paraId="7F6953F5" w14:textId="77777777" w:rsidR="00BF41CD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>9 The Second Clinical College, Guangzhou Medical University, Guangzhou, 511495, China</w:t>
      </w:r>
    </w:p>
    <w:p w14:paraId="4D51E27C" w14:textId="306074B0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br/>
        <w:t>† These authors have contributed equally to this work.</w:t>
      </w:r>
    </w:p>
    <w:p w14:paraId="596A96F9" w14:textId="77777777" w:rsidR="00DB3C12" w:rsidRPr="00DB3C12" w:rsidRDefault="00DB3C12" w:rsidP="00DB3C12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</w:pPr>
      <w:r w:rsidRPr="00DB3C12">
        <w:rPr>
          <w:rFonts w:ascii="Segoe UI Symbol" w:eastAsia="宋体" w:hAnsi="Segoe UI Symbol" w:cs="Segoe UI Symbol"/>
          <w:color w:val="202124"/>
          <w:kern w:val="0"/>
          <w:sz w:val="21"/>
          <w:szCs w:val="21"/>
          <w:lang w:eastAsia="en-US"/>
          <w14:ligatures w14:val="none"/>
        </w:rPr>
        <w:t>✉</w:t>
      </w:r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:lang w:eastAsia="en-US"/>
          <w14:ligatures w14:val="none"/>
        </w:rPr>
        <w:t xml:space="preserve"> Corresponding author:</w:t>
      </w:r>
      <w:bookmarkEnd w:id="3"/>
      <w:r w:rsidRPr="00DB3C12">
        <w:rPr>
          <w:rFonts w:ascii="Times New Roman" w:eastAsia="宋体" w:hAnsi="Times New Roman" w:cs="Times New Roman"/>
          <w:color w:val="202124"/>
          <w:kern w:val="0"/>
          <w:sz w:val="21"/>
          <w:szCs w:val="21"/>
          <w14:ligatures w14:val="none"/>
        </w:rPr>
        <w:t xml:space="preserve"> </w:t>
      </w:r>
      <w:hyperlink r:id="rId6" w:history="1">
        <w:r w:rsidRPr="00DB3C12">
          <w:rPr>
            <w:rFonts w:ascii="Times New Roman" w:eastAsia="宋体" w:hAnsi="Times New Roman" w:cs="Times New Roman"/>
            <w:color w:val="0563C1" w:themeColor="hyperlink"/>
            <w:kern w:val="0"/>
            <w:sz w:val="21"/>
            <w:szCs w:val="21"/>
            <w:u w:val="single"/>
            <w:lang w:eastAsia="en-US"/>
            <w14:ligatures w14:val="none"/>
          </w:rPr>
          <w:t>daojunlv88@gzhmu.edu.cn</w:t>
        </w:r>
      </w:hyperlink>
    </w:p>
    <w:p w14:paraId="39E68592" w14:textId="77777777" w:rsidR="00DB3C12" w:rsidRDefault="00DB3C12" w:rsidP="00BE079A">
      <w:pPr>
        <w:spacing w:line="480" w:lineRule="auto"/>
        <w:jc w:val="both"/>
        <w:rPr>
          <w:b/>
          <w:bCs/>
          <w:i/>
          <w:iCs/>
        </w:rPr>
      </w:pPr>
    </w:p>
    <w:p w14:paraId="7BEE7291" w14:textId="77777777" w:rsidR="00DB3C12" w:rsidRDefault="00DB3C12" w:rsidP="00BE079A">
      <w:pPr>
        <w:spacing w:line="480" w:lineRule="auto"/>
        <w:jc w:val="both"/>
        <w:rPr>
          <w:b/>
          <w:bCs/>
          <w:i/>
          <w:iCs/>
        </w:rPr>
      </w:pPr>
    </w:p>
    <w:p w14:paraId="04D51CF9" w14:textId="77777777" w:rsidR="00DB3C12" w:rsidRDefault="00DB3C12" w:rsidP="00BE079A">
      <w:pPr>
        <w:spacing w:line="480" w:lineRule="auto"/>
        <w:jc w:val="both"/>
        <w:rPr>
          <w:b/>
          <w:bCs/>
          <w:i/>
          <w:iCs/>
        </w:rPr>
      </w:pPr>
    </w:p>
    <w:p w14:paraId="2100D0CE" w14:textId="77777777" w:rsidR="00DB3C12" w:rsidRDefault="00DB3C12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</w:p>
    <w:p w14:paraId="5555EA95" w14:textId="4FB2FF81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lastRenderedPageBreak/>
        <w:t>Fluorescence In Situ Hybridization (FISH)</w:t>
      </w:r>
    </w:p>
    <w:p w14:paraId="66BEA86B" w14:textId="5C152EFE" w:rsidR="00917AFA" w:rsidRDefault="00917AFA" w:rsidP="00BE079A">
      <w:pPr>
        <w:spacing w:line="480" w:lineRule="auto"/>
        <w:rPr>
          <w:rFonts w:hint="eastAsia"/>
        </w:rPr>
      </w:pPr>
      <w:r>
        <w:t>Cy3-labeled circPPFIA2 probes and Alexa Fluor 488-labeled miR-646/miR-1200 probes (</w:t>
      </w:r>
      <w:proofErr w:type="spellStart"/>
      <w:r>
        <w:t>RiboBio</w:t>
      </w:r>
      <w:proofErr w:type="spellEnd"/>
      <w:r>
        <w:t xml:space="preserve">, China) were hybridized to cells or tissues using the FISH Kit (C10910, </w:t>
      </w:r>
      <w:proofErr w:type="spellStart"/>
      <w:r>
        <w:t>RiboBio</w:t>
      </w:r>
      <w:proofErr w:type="spellEnd"/>
      <w:r>
        <w:t>). Nuclei were counterstained with DAPI.</w:t>
      </w:r>
    </w:p>
    <w:p w14:paraId="20FAA774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>RNase R and Actinomycin D Assays</w:t>
      </w:r>
    </w:p>
    <w:p w14:paraId="4AF6C231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 xml:space="preserve">Total RNA (2 </w:t>
      </w:r>
      <w:proofErr w:type="spellStart"/>
      <w:r>
        <w:t>μg</w:t>
      </w:r>
      <w:proofErr w:type="spellEnd"/>
      <w:r>
        <w:t>) was treated with/without RNase R (3 U/</w:t>
      </w:r>
      <w:proofErr w:type="spellStart"/>
      <w:r>
        <w:t>μg</w:t>
      </w:r>
      <w:proofErr w:type="spellEnd"/>
      <w:r>
        <w:t xml:space="preserve">; </w:t>
      </w:r>
      <w:proofErr w:type="spellStart"/>
      <w:r>
        <w:t>Geneseed</w:t>
      </w:r>
      <w:proofErr w:type="spellEnd"/>
      <w:r>
        <w:t xml:space="preserve">) at 37°C for 20 min. RNA was then purified (RNeasy </w:t>
      </w:r>
      <w:proofErr w:type="spellStart"/>
      <w:r>
        <w:t>MinElute</w:t>
      </w:r>
      <w:proofErr w:type="spellEnd"/>
      <w:r>
        <w:t xml:space="preserve"> Kit, Qiagen). For transcriptional inhibition, C4-2 and LNCaP cells were exposed to Actinomycin D (Sigma-Aldrich) for 4-24 h, with DMSO as control.</w:t>
      </w:r>
    </w:p>
    <w:p w14:paraId="77849C5A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>Nuclear-cytoplasmic fractionation and RNA Isolation</w:t>
      </w:r>
    </w:p>
    <w:p w14:paraId="356F1EA2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 xml:space="preserve">Nuclear-cytoplasmic fractionation was performed using the PARIS™ Kit (Invitrogen). Briefly, cells (1-2×10⁷) were washed with PBS, resuspended in 500 </w:t>
      </w:r>
      <w:proofErr w:type="spellStart"/>
      <w:r>
        <w:t>μL</w:t>
      </w:r>
      <w:proofErr w:type="spellEnd"/>
      <w:r>
        <w:t xml:space="preserve"> ice-cold cell separation buffer (10 min), and centrifuged at 500×g for 5 min. Supernatant (cytoplasm) and pellet (nucleus) were separated. Nuclear pellets were lysed in ice-cold lysis buffer. RNA isolation proceeded by adding equal volumes of 2×lysis/binding solution and ethanol to lysates, transferring to filter cartridges, and eluting with 50 </w:t>
      </w:r>
      <w:proofErr w:type="spellStart"/>
      <w:r>
        <w:t>μL</w:t>
      </w:r>
      <w:proofErr w:type="spellEnd"/>
      <w:r>
        <w:t xml:space="preserve"> pre-heated (95°C) elution solution. Fraction purity was verified by </w:t>
      </w:r>
      <w:proofErr w:type="spellStart"/>
      <w:r>
        <w:t>qRT</w:t>
      </w:r>
      <w:proofErr w:type="spellEnd"/>
      <w:r>
        <w:t>-PCR using U6 (nuclear) and GAPDH (cytoplasmic) markers.</w:t>
      </w:r>
    </w:p>
    <w:p w14:paraId="02F70319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>Nucleic acid gel electrophoresis</w:t>
      </w:r>
    </w:p>
    <w:p w14:paraId="38C2505F" w14:textId="593E8C2E" w:rsidR="00917AFA" w:rsidRDefault="00917AFA" w:rsidP="00BE079A">
      <w:pPr>
        <w:spacing w:line="480" w:lineRule="auto"/>
        <w:rPr>
          <w:rFonts w:hint="eastAsia"/>
        </w:rPr>
      </w:pPr>
      <w:r>
        <w:t xml:space="preserve">Nucleic acids with loading buffer were electrophoresed on 2% agarose gels containing </w:t>
      </w:r>
      <w:r>
        <w:lastRenderedPageBreak/>
        <w:t>ethidium bromide. Separation by size was achieved under electric field. DNA bands were visualized by UV illumination for analysis.</w:t>
      </w:r>
    </w:p>
    <w:p w14:paraId="0212F2EE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 xml:space="preserve">Colony Formation Assay  </w:t>
      </w:r>
    </w:p>
    <w:p w14:paraId="2BFE52E1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>Cells were plated in 6-well plates (800 cells/well) and cultured in complete RPMI-1640 medium (Gibco) for 14 days. Colonies were fixed with 4% paraformaldehyde (PFA, Sigma-Aldrich) for 15 min, stained with 0.5% crystal violet (Baso Diagnostics, Zhuhai, China) for 10 min, and quantified using ImageJ software (v1.53). Colonies containing &gt;50 cells were counted.</w:t>
      </w:r>
    </w:p>
    <w:p w14:paraId="56BE40FB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>5-ethynyl-2’-deoxyuridine (</w:t>
      </w:r>
      <w:proofErr w:type="spellStart"/>
      <w:r w:rsidRPr="007203B0">
        <w:rPr>
          <w:b/>
          <w:bCs/>
          <w:i/>
          <w:iCs/>
        </w:rPr>
        <w:t>EdU</w:t>
      </w:r>
      <w:proofErr w:type="spellEnd"/>
      <w:r w:rsidRPr="007203B0">
        <w:rPr>
          <w:b/>
          <w:bCs/>
          <w:i/>
          <w:iCs/>
        </w:rPr>
        <w:t xml:space="preserve">) DNA Synthesis Assay  </w:t>
      </w:r>
    </w:p>
    <w:p w14:paraId="5BCFB35A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 xml:space="preserve">Transfected cells in 96-well plates were pulsed with 50 </w:t>
      </w:r>
      <w:proofErr w:type="spellStart"/>
      <w:r>
        <w:t>μM</w:t>
      </w:r>
      <w:proofErr w:type="spellEnd"/>
      <w:r>
        <w:t xml:space="preserve"> </w:t>
      </w:r>
      <w:proofErr w:type="spellStart"/>
      <w:r>
        <w:t>EdU</w:t>
      </w:r>
      <w:proofErr w:type="spellEnd"/>
      <w:r>
        <w:t xml:space="preserve"> (Cell-Light™ </w:t>
      </w:r>
      <w:proofErr w:type="spellStart"/>
      <w:r>
        <w:t>EdU</w:t>
      </w:r>
      <w:proofErr w:type="spellEnd"/>
      <w:r>
        <w:t xml:space="preserve"> Kit, </w:t>
      </w:r>
      <w:proofErr w:type="spellStart"/>
      <w:r>
        <w:t>RiboBio</w:t>
      </w:r>
      <w:proofErr w:type="spellEnd"/>
      <w:r>
        <w:t>, Guangzhou, China) for 2 hours after 48-hour culture. Cells were fixed with 4% PFA (20 min), permeabilized with 0.5% Triton X-100 (10 min), and stained with Apollo</w:t>
      </w:r>
      <w:r>
        <w:rPr>
          <w:rFonts w:hint="eastAsia"/>
        </w:rPr>
        <w:t xml:space="preserve">® fluorescent </w:t>
      </w:r>
      <w:proofErr w:type="spellStart"/>
      <w:r>
        <w:rPr>
          <w:rFonts w:hint="eastAsia"/>
        </w:rPr>
        <w:t>azide</w:t>
      </w:r>
      <w:proofErr w:type="spellEnd"/>
      <w:r>
        <w:rPr>
          <w:rFonts w:hint="eastAsia"/>
        </w:rPr>
        <w:t xml:space="preserve"> (30 min, dark). Nuclei were counterstained with DAPI (5 μg/mL, 15 min). </w:t>
      </w:r>
      <w:proofErr w:type="spellStart"/>
      <w:r>
        <w:rPr>
          <w:rFonts w:hint="eastAsia"/>
        </w:rPr>
        <w:t>EdU</w:t>
      </w:r>
      <w:proofErr w:type="spellEnd"/>
      <w:r>
        <w:rPr>
          <w:rFonts w:hint="eastAsia"/>
        </w:rPr>
        <w:t>-positive cells were imaged at 200× magnification using an FSX100 microscope (Olympus, Tokyo, Japan), with ≥5 fields analyzed per well.</w:t>
      </w:r>
    </w:p>
    <w:p w14:paraId="4A205930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proofErr w:type="spellStart"/>
      <w:r w:rsidRPr="007203B0">
        <w:rPr>
          <w:b/>
          <w:bCs/>
          <w:i/>
          <w:iCs/>
        </w:rPr>
        <w:t>Transwell</w:t>
      </w:r>
      <w:proofErr w:type="spellEnd"/>
      <w:r w:rsidRPr="007203B0">
        <w:rPr>
          <w:b/>
          <w:bCs/>
          <w:i/>
          <w:iCs/>
        </w:rPr>
        <w:t xml:space="preserve"> migration assays</w:t>
      </w:r>
    </w:p>
    <w:p w14:paraId="560A69F1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 xml:space="preserve">Cell migration was assessed by using 8.0 </w:t>
      </w:r>
      <w:proofErr w:type="spellStart"/>
      <w:r>
        <w:t>μm</w:t>
      </w:r>
      <w:proofErr w:type="spellEnd"/>
      <w:r>
        <w:t xml:space="preserve"> pore polycarbonate membranes (Costar, Corning) according to the manufacturer’s instructions. Briefly, Cells were seeded in upper chambers for 24 h. After removing non-migrating cells, membranes were fixed with 4%</w:t>
      </w:r>
      <w:r>
        <w:rPr>
          <w:rFonts w:hint="eastAsia"/>
        </w:rPr>
        <w:t xml:space="preserve"> PFA and stained with 0.1% crystal violet. Migrated cells were counted in ≥5 fields per membrane using ImageJ. Three independent experiments performed.</w:t>
      </w:r>
    </w:p>
    <w:p w14:paraId="688F24C8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lastRenderedPageBreak/>
        <w:t>Cell cycle analysis</w:t>
      </w:r>
    </w:p>
    <w:p w14:paraId="5682EB84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 xml:space="preserve">Cell cycle analysis was conducted following the manufacturer’s protocol. Briefly, cells were </w:t>
      </w:r>
      <w:proofErr w:type="spellStart"/>
      <w:r>
        <w:t>trypsinized</w:t>
      </w:r>
      <w:proofErr w:type="spellEnd"/>
      <w:r>
        <w:t xml:space="preserve">, fixed in 70% ethanol (4°C overnight), stained with 50 </w:t>
      </w:r>
      <w:proofErr w:type="spellStart"/>
      <w:r>
        <w:t>μg</w:t>
      </w:r>
      <w:proofErr w:type="spellEnd"/>
      <w:r>
        <w:t>/mL PI (</w:t>
      </w:r>
      <w:proofErr w:type="spellStart"/>
      <w:r>
        <w:t>Keygentec</w:t>
      </w:r>
      <w:proofErr w:type="spellEnd"/>
      <w:r>
        <w:t xml:space="preserve">), and analyzed by flow cytometry (BD FACS </w:t>
      </w:r>
      <w:proofErr w:type="spellStart"/>
      <w:r>
        <w:t>Calibur</w:t>
      </w:r>
      <w:proofErr w:type="spellEnd"/>
      <w:r>
        <w:t xml:space="preserve">). </w:t>
      </w:r>
    </w:p>
    <w:p w14:paraId="7791FF24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>Cell apoptosis analysis</w:t>
      </w:r>
    </w:p>
    <w:p w14:paraId="36F60044" w14:textId="77777777" w:rsidR="00917AFA" w:rsidRDefault="00917AFA" w:rsidP="00BE079A">
      <w:pPr>
        <w:spacing w:line="480" w:lineRule="auto"/>
        <w:jc w:val="both"/>
        <w:rPr>
          <w:rFonts w:hint="eastAsia"/>
        </w:rPr>
      </w:pPr>
      <w:r>
        <w:t>Apoptosis was analyzed by flow cytometry (BD Biosciences) after 48-h treatments. Cells were stained with APC-Annexin V and PI (</w:t>
      </w:r>
      <w:proofErr w:type="spellStart"/>
      <w:r>
        <w:t>Vazyme</w:t>
      </w:r>
      <w:proofErr w:type="spellEnd"/>
      <w:r>
        <w:t xml:space="preserve">), with quantification following manufacturer protocols. </w:t>
      </w:r>
    </w:p>
    <w:p w14:paraId="63AA3C5E" w14:textId="77777777" w:rsidR="00917AFA" w:rsidRPr="007203B0" w:rsidRDefault="00917AFA" w:rsidP="00BE079A">
      <w:pPr>
        <w:spacing w:line="480" w:lineRule="auto"/>
        <w:jc w:val="both"/>
        <w:rPr>
          <w:rFonts w:hint="eastAsia"/>
          <w:b/>
          <w:bCs/>
          <w:i/>
          <w:iCs/>
        </w:rPr>
      </w:pPr>
      <w:r w:rsidRPr="007203B0">
        <w:rPr>
          <w:b/>
          <w:bCs/>
          <w:i/>
          <w:iCs/>
        </w:rPr>
        <w:t>Preparation and Characterization of Lipid Nanoparticles (LNPs)</w:t>
      </w:r>
    </w:p>
    <w:p w14:paraId="3AE8958B" w14:textId="77777777" w:rsidR="00BE079A" w:rsidRDefault="00BE079A" w:rsidP="00BE079A">
      <w:pPr>
        <w:spacing w:line="480" w:lineRule="auto"/>
        <w:rPr>
          <w:rFonts w:hint="eastAsia"/>
        </w:rPr>
      </w:pPr>
      <w:r>
        <w:rPr>
          <w:rFonts w:hint="eastAsia"/>
        </w:rPr>
        <w:t>Lipid nanoparticles (LNPs) encapsulating si-circPPFIA2 (</w:t>
      </w:r>
      <w:proofErr w:type="spellStart"/>
      <w:r>
        <w:rPr>
          <w:rFonts w:hint="eastAsia"/>
        </w:rPr>
        <w:t>si</w:t>
      </w:r>
      <w:proofErr w:type="spellEnd"/>
      <w:r>
        <w:rPr>
          <w:rFonts w:hint="eastAsia"/>
        </w:rPr>
        <w:t xml:space="preserve">-circ) and/or enzalutamide were synthesized using a microfluidic mixing system (LNP-S1, </w:t>
      </w:r>
      <w:proofErr w:type="spellStart"/>
      <w:r>
        <w:rPr>
          <w:rFonts w:hint="eastAsia"/>
        </w:rPr>
        <w:t>Ponsan</w:t>
      </w:r>
      <w:proofErr w:type="spellEnd"/>
      <w:r>
        <w:rPr>
          <w:rFonts w:hint="eastAsia"/>
        </w:rPr>
        <w:t xml:space="preserve"> Biotech). For single-agent formulations, either </w:t>
      </w:r>
      <w:proofErr w:type="spellStart"/>
      <w:r>
        <w:rPr>
          <w:rFonts w:hint="eastAsia"/>
        </w:rPr>
        <w:t>si</w:t>
      </w:r>
      <w:proofErr w:type="spellEnd"/>
      <w:r>
        <w:rPr>
          <w:rFonts w:hint="eastAsia"/>
        </w:rPr>
        <w:t>-circ (4.5 μg/mL) or enzalutamide (320 μg/mL) was dissolved in 50 mM sodium citrate buffer (pH 4.0) to form the aqueous phase. For co-delivery LNPs, both agents were co-dissolved in the same buffer. Each aqueous phase was mixed with an ethanol phase containing a commercial lipid formulation (</w:t>
      </w:r>
      <w:proofErr w:type="spellStart"/>
      <w:r>
        <w:rPr>
          <w:rFonts w:hint="eastAsia"/>
        </w:rPr>
        <w:t>FluidicLab</w:t>
      </w:r>
      <w:proofErr w:type="spellEnd"/>
      <w:r>
        <w:rPr>
          <w:rFonts w:hint="eastAsia"/>
        </w:rPr>
        <w:t xml:space="preserve"> LNP Kit) at a 3:1 aqueous-to-ethanol volumetric ratio and a total flow rate of 12 mL/min.  </w:t>
      </w:r>
    </w:p>
    <w:p w14:paraId="302A0FD5" w14:textId="07BDCF90" w:rsidR="00917AFA" w:rsidRDefault="00BE079A" w:rsidP="00BE079A">
      <w:pPr>
        <w:spacing w:line="480" w:lineRule="auto"/>
        <w:rPr>
          <w:rFonts w:hint="eastAsia"/>
        </w:rPr>
      </w:pPr>
      <w:r>
        <w:rPr>
          <w:rFonts w:hint="eastAsia"/>
        </w:rPr>
        <w:t xml:space="preserve">The resulting LNPs were diluted, purified by ultrafiltration (100 </w:t>
      </w:r>
      <w:proofErr w:type="spellStart"/>
      <w:r>
        <w:rPr>
          <w:rFonts w:hint="eastAsia"/>
        </w:rPr>
        <w:t>kDa</w:t>
      </w:r>
      <w:proofErr w:type="spellEnd"/>
      <w:r>
        <w:rPr>
          <w:rFonts w:hint="eastAsia"/>
        </w:rPr>
        <w:t xml:space="preserve"> MWCO), sterilized through a 0.22-μm filter, and stored at 4°C. Particle size, polydispersity index (PDI), and zeta potential were determined by dynamic light scattering, while morphology was assessed using transmission electron microscopy (TEM). Encapsulation efficiencies (EE%) </w:t>
      </w:r>
      <w:r>
        <w:rPr>
          <w:rFonts w:hint="eastAsia"/>
        </w:rPr>
        <w:lastRenderedPageBreak/>
        <w:t xml:space="preserve">were quantified via HPLC for enzalutamide and a fluorescence-based assay for </w:t>
      </w:r>
      <w:proofErr w:type="spellStart"/>
      <w:r>
        <w:rPr>
          <w:rFonts w:hint="eastAsia"/>
        </w:rPr>
        <w:t>si</w:t>
      </w:r>
      <w:proofErr w:type="spellEnd"/>
      <w:r>
        <w:rPr>
          <w:rFonts w:hint="eastAsia"/>
        </w:rPr>
        <w:t>-circ. For co-delivery LNPs, EE% exceeded 84% for both agents. All LNP formulations were freshly prepared and characterized within 24 hours prior to use in downstream assays.</w:t>
      </w:r>
    </w:p>
    <w:sectPr w:rsidR="00917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552E5" w14:textId="77777777" w:rsidR="00CD6548" w:rsidRDefault="00CD6548" w:rsidP="00917AF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967197" w14:textId="77777777" w:rsidR="00CD6548" w:rsidRDefault="00CD6548" w:rsidP="00917AF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2887B" w14:textId="77777777" w:rsidR="00CD6548" w:rsidRDefault="00CD6548" w:rsidP="00917AF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28092A" w14:textId="77777777" w:rsidR="00CD6548" w:rsidRDefault="00CD6548" w:rsidP="00917AF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3NTE0NzU3M7c0NjNS0lEKTi0uzszPAykwqgUA6S3jlSwAAAA="/>
  </w:docVars>
  <w:rsids>
    <w:rsidRoot w:val="005C4522"/>
    <w:rsid w:val="000554C6"/>
    <w:rsid w:val="001B517B"/>
    <w:rsid w:val="003F12AC"/>
    <w:rsid w:val="005C4522"/>
    <w:rsid w:val="00796B7C"/>
    <w:rsid w:val="007A5E2A"/>
    <w:rsid w:val="00913DDA"/>
    <w:rsid w:val="00917AFA"/>
    <w:rsid w:val="0094401F"/>
    <w:rsid w:val="00A52C59"/>
    <w:rsid w:val="00BE079A"/>
    <w:rsid w:val="00BF41CD"/>
    <w:rsid w:val="00CD0E67"/>
    <w:rsid w:val="00CD6548"/>
    <w:rsid w:val="00DB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A7A2A3"/>
  <w15:chartTrackingRefBased/>
  <w15:docId w15:val="{E5B12C69-615A-4C73-9438-581A54E0E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45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4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45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45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45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45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45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45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45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45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45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45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45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45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45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45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45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45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45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4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45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45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4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45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45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45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45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45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45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7A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7A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7A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7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ojunlv88@gzh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30</Words>
  <Characters>5637</Characters>
  <Application>Microsoft Office Word</Application>
  <DocSecurity>0</DocSecurity>
  <Lines>92</Lines>
  <Paragraphs>24</Paragraphs>
  <ScaleCrop>false</ScaleCrop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弈友mt 毛</dc:creator>
  <cp:keywords/>
  <dc:description/>
  <cp:lastModifiedBy>弈友mt 毛</cp:lastModifiedBy>
  <cp:revision>9</cp:revision>
  <dcterms:created xsi:type="dcterms:W3CDTF">2025-06-07T07:16:00Z</dcterms:created>
  <dcterms:modified xsi:type="dcterms:W3CDTF">2025-06-07T08:22:00Z</dcterms:modified>
</cp:coreProperties>
</file>